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9E9B6F1" w:rsidR="00FB3483" w:rsidRDefault="00F64B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018244E" w:rsidR="00FB3483" w:rsidRDefault="00F64B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3F2647B" w:rsidR="00FB3483" w:rsidRDefault="00F64B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DB467B0" w:rsidR="00FB3483" w:rsidRDefault="00F64B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D4B43E5" w:rsidR="00FB3483" w:rsidRDefault="00F64B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7F7769F" w:rsidR="00FB3483" w:rsidRDefault="00F64B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3A77740" w:rsidR="00FB3483" w:rsidRDefault="00F64B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CFDE78D" w:rsidR="00930A31" w:rsidRDefault="00F64B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77EDED0" w:rsidR="00930A31" w:rsidRDefault="00F64B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583DA4D" w:rsidR="00077B44" w:rsidRDefault="00F64B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C5D41C3" w:rsidR="00077B44" w:rsidRDefault="00F64B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a5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75781" w14:textId="77777777" w:rsidR="006C1D17" w:rsidRDefault="006C1D17">
      <w:r>
        <w:separator/>
      </w:r>
    </w:p>
  </w:endnote>
  <w:endnote w:type="continuationSeparator" w:id="0">
    <w:p w14:paraId="2FB423DE" w14:textId="77777777" w:rsidR="006C1D17" w:rsidRDefault="006C1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FFCF1" w14:textId="77777777" w:rsidR="006C1D17" w:rsidRDefault="006C1D17">
      <w:r>
        <w:separator/>
      </w:r>
    </w:p>
  </w:footnote>
  <w:footnote w:type="continuationSeparator" w:id="0">
    <w:p w14:paraId="07C0C567" w14:textId="77777777" w:rsidR="006C1D17" w:rsidRDefault="006C1D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6C1D17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55D61D8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0;margin-top:-14.5pt;width:36pt;height:34.5pt;z-index:1;mso-wrap-edited:f;mso-width-percent:0;mso-height-percent:0;mso-position-horizontal-relative:text;mso-position-vertical-relative:text;mso-width-percent:0;mso-height-percent:0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C1D17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366F0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4B19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Yunfei Liu</cp:lastModifiedBy>
  <cp:revision>45</cp:revision>
  <cp:lastPrinted>2025-03-11T00:40:00Z</cp:lastPrinted>
  <dcterms:created xsi:type="dcterms:W3CDTF">2021-03-21T22:21:00Z</dcterms:created>
  <dcterms:modified xsi:type="dcterms:W3CDTF">2025-11-27T05:13:00Z</dcterms:modified>
</cp:coreProperties>
</file>